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27D5D" w14:textId="378D831D" w:rsidR="008003F2" w:rsidRPr="00817489" w:rsidRDefault="00196108" w:rsidP="00B80980">
      <w:pPr>
        <w:bidi/>
        <w:jc w:val="center"/>
        <w:rPr>
          <w:rFonts w:asciiTheme="majorBidi" w:hAnsiTheme="majorBidi" w:cstheme="majorBidi"/>
          <w:b/>
          <w:bCs/>
          <w:sz w:val="30"/>
          <w:szCs w:val="30"/>
          <w:u w:val="single"/>
          <w:rtl/>
          <w:lang w:bidi="ar-JO"/>
        </w:rPr>
      </w:pPr>
      <w:r w:rsidRPr="00817489">
        <w:rPr>
          <w:rFonts w:asciiTheme="majorBidi" w:hAnsiTheme="majorBidi" w:cstheme="majorBidi"/>
          <w:b/>
          <w:bCs/>
          <w:sz w:val="30"/>
          <w:szCs w:val="30"/>
          <w:u w:val="single"/>
          <w:rtl/>
          <w:lang w:bidi="ar-JO"/>
        </w:rPr>
        <w:t>القضايا المتعلقة ب</w:t>
      </w:r>
      <w:r w:rsidR="004451DD" w:rsidRPr="00817489">
        <w:rPr>
          <w:rFonts w:asciiTheme="majorBidi" w:hAnsiTheme="majorBidi" w:cstheme="majorBidi"/>
          <w:b/>
          <w:bCs/>
          <w:sz w:val="30"/>
          <w:szCs w:val="30"/>
          <w:u w:val="single"/>
          <w:rtl/>
          <w:lang w:bidi="ar-JO"/>
        </w:rPr>
        <w:t xml:space="preserve">علم </w:t>
      </w:r>
      <w:r w:rsidRPr="00817489">
        <w:rPr>
          <w:rFonts w:asciiTheme="majorBidi" w:hAnsiTheme="majorBidi" w:cstheme="majorBidi"/>
          <w:b/>
          <w:bCs/>
          <w:sz w:val="30"/>
          <w:szCs w:val="30"/>
          <w:u w:val="single"/>
          <w:rtl/>
          <w:lang w:bidi="ar-JO"/>
        </w:rPr>
        <w:t xml:space="preserve">الوراثة: </w:t>
      </w:r>
      <w:r w:rsidR="00486A09">
        <w:rPr>
          <w:rFonts w:asciiTheme="majorBidi" w:hAnsiTheme="majorBidi" w:cstheme="majorBidi" w:hint="cs"/>
          <w:b/>
          <w:bCs/>
          <w:sz w:val="30"/>
          <w:szCs w:val="30"/>
          <w:u w:val="single"/>
          <w:rtl/>
          <w:lang w:bidi="ar-JO"/>
        </w:rPr>
        <w:t>المعرفة</w:t>
      </w:r>
      <w:r w:rsidRPr="00817489">
        <w:rPr>
          <w:rFonts w:asciiTheme="majorBidi" w:hAnsiTheme="majorBidi" w:cstheme="majorBidi"/>
          <w:b/>
          <w:bCs/>
          <w:sz w:val="30"/>
          <w:szCs w:val="30"/>
          <w:u w:val="single"/>
          <w:rtl/>
          <w:lang w:bidi="ar-JO"/>
        </w:rPr>
        <w:t xml:space="preserve"> ومخاوف</w:t>
      </w:r>
      <w:r w:rsidR="00EE6102" w:rsidRPr="00817489">
        <w:rPr>
          <w:rFonts w:asciiTheme="majorBidi" w:hAnsiTheme="majorBidi" w:cstheme="majorBidi" w:hint="cs"/>
          <w:b/>
          <w:bCs/>
          <w:sz w:val="30"/>
          <w:szCs w:val="30"/>
          <w:u w:val="single"/>
          <w:rtl/>
          <w:lang w:bidi="ar-JO"/>
        </w:rPr>
        <w:t xml:space="preserve"> </w:t>
      </w:r>
      <w:r w:rsidRPr="00817489">
        <w:rPr>
          <w:rFonts w:asciiTheme="majorBidi" w:hAnsiTheme="majorBidi" w:cstheme="majorBidi"/>
          <w:b/>
          <w:bCs/>
          <w:sz w:val="30"/>
          <w:szCs w:val="30"/>
          <w:u w:val="single"/>
          <w:rtl/>
        </w:rPr>
        <w:t>المرضى الذين يعانون من أمراض مزمنة</w:t>
      </w:r>
    </w:p>
    <w:p w14:paraId="0CEC67CB" w14:textId="77777777" w:rsidR="002E0AA3" w:rsidRPr="00327991" w:rsidRDefault="002E0AA3" w:rsidP="00E876D2">
      <w:pPr>
        <w:bidi/>
        <w:rPr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</w:pPr>
    </w:p>
    <w:p w14:paraId="36F89F8A" w14:textId="2FC91315" w:rsidR="00AB7949" w:rsidRPr="00327991" w:rsidRDefault="006267E1" w:rsidP="00817489">
      <w:pPr>
        <w:bidi/>
        <w:rPr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</w:pPr>
      <w:r w:rsidRPr="00327991">
        <w:rPr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  <w:t>المعلومات السكانية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561"/>
        <w:gridCol w:w="5789"/>
      </w:tblGrid>
      <w:tr w:rsidR="006267E1" w:rsidRPr="00327991" w14:paraId="6B94D7A8" w14:textId="77777777" w:rsidTr="00AB7949">
        <w:tc>
          <w:tcPr>
            <w:tcW w:w="3656" w:type="dxa"/>
          </w:tcPr>
          <w:p w14:paraId="455128AA" w14:textId="77777777" w:rsidR="006267E1" w:rsidRDefault="006267E1" w:rsidP="000F06F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رمز </w:t>
            </w:r>
            <w:r w:rsidR="008F39E0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مشارك</w:t>
            </w:r>
          </w:p>
          <w:p w14:paraId="56A2BB54" w14:textId="73029669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3BF971F0" w14:textId="77777777" w:rsidR="006267E1" w:rsidRPr="00327991" w:rsidRDefault="006267E1" w:rsidP="006267E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2E0AA3" w:rsidRPr="00327991" w14:paraId="6961673F" w14:textId="77777777" w:rsidTr="00AB7949">
        <w:tc>
          <w:tcPr>
            <w:tcW w:w="3656" w:type="dxa"/>
          </w:tcPr>
          <w:p w14:paraId="465CD921" w14:textId="77777777" w:rsidR="002E0AA3" w:rsidRDefault="002E0AA3" w:rsidP="000F06F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عمر</w:t>
            </w:r>
          </w:p>
          <w:p w14:paraId="3F7945BC" w14:textId="4211F7D1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2A751989" w14:textId="77777777" w:rsidR="002E0AA3" w:rsidRPr="00327991" w:rsidRDefault="002E0AA3" w:rsidP="006267E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267E1" w:rsidRPr="00327991" w14:paraId="7939DB1D" w14:textId="77777777" w:rsidTr="00AB7949">
        <w:tc>
          <w:tcPr>
            <w:tcW w:w="3656" w:type="dxa"/>
          </w:tcPr>
          <w:p w14:paraId="0AA2DADB" w14:textId="054CD2EC" w:rsidR="006267E1" w:rsidRPr="00327991" w:rsidRDefault="006267E1" w:rsidP="000F06F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جنس</w:t>
            </w:r>
          </w:p>
        </w:tc>
        <w:tc>
          <w:tcPr>
            <w:tcW w:w="5920" w:type="dxa"/>
          </w:tcPr>
          <w:p w14:paraId="24B2BE74" w14:textId="77777777" w:rsidR="006267E1" w:rsidRPr="00327991" w:rsidRDefault="006267E1" w:rsidP="006267E1">
            <w:pPr>
              <w:pStyle w:val="ListParagraph"/>
              <w:numPr>
                <w:ilvl w:val="0"/>
                <w:numId w:val="16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أنثى</w:t>
            </w:r>
          </w:p>
          <w:p w14:paraId="7F60DD2D" w14:textId="77777777" w:rsidR="006267E1" w:rsidRDefault="006267E1" w:rsidP="006267E1">
            <w:pPr>
              <w:pStyle w:val="ListParagraph"/>
              <w:numPr>
                <w:ilvl w:val="0"/>
                <w:numId w:val="16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ذكر</w:t>
            </w:r>
          </w:p>
          <w:p w14:paraId="78413923" w14:textId="50343EFA" w:rsidR="00327991" w:rsidRPr="00327991" w:rsidRDefault="00327991" w:rsidP="00327991">
            <w:pPr>
              <w:pStyle w:val="ListParagraph"/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267E1" w:rsidRPr="00327991" w14:paraId="3520FC9E" w14:textId="77777777" w:rsidTr="00AB7949">
        <w:tc>
          <w:tcPr>
            <w:tcW w:w="3656" w:type="dxa"/>
          </w:tcPr>
          <w:p w14:paraId="3B97DADA" w14:textId="77777777" w:rsidR="006267E1" w:rsidRPr="00327991" w:rsidRDefault="006267E1" w:rsidP="006267E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مستوى التعليم</w:t>
            </w:r>
          </w:p>
          <w:p w14:paraId="788E2E6F" w14:textId="77777777" w:rsidR="006267E1" w:rsidRPr="00327991" w:rsidRDefault="006267E1" w:rsidP="006267E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4DF62B5E" w14:textId="7CB0075A" w:rsidR="006267E1" w:rsidRPr="00327991" w:rsidRDefault="002C77F6" w:rsidP="002C77F6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تعليم مدرسي</w:t>
            </w:r>
          </w:p>
          <w:p w14:paraId="09E27878" w14:textId="77777777" w:rsidR="006267E1" w:rsidRDefault="002C77F6" w:rsidP="002C77F6">
            <w:pPr>
              <w:pStyle w:val="ListParagraph"/>
              <w:numPr>
                <w:ilvl w:val="0"/>
                <w:numId w:val="17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تعليم جامعي</w:t>
            </w:r>
          </w:p>
          <w:p w14:paraId="17691395" w14:textId="6A2AE00E" w:rsidR="00327991" w:rsidRPr="00327991" w:rsidRDefault="00327991" w:rsidP="00327991">
            <w:pPr>
              <w:pStyle w:val="ListParagraph"/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267E1" w:rsidRPr="00327991" w14:paraId="2FBF9FBF" w14:textId="77777777" w:rsidTr="00AB7949">
        <w:tc>
          <w:tcPr>
            <w:tcW w:w="3656" w:type="dxa"/>
          </w:tcPr>
          <w:p w14:paraId="4D8809CC" w14:textId="77777777" w:rsidR="006267E1" w:rsidRPr="00327991" w:rsidRDefault="00C779DC" w:rsidP="00C779D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دخل الشهري</w:t>
            </w:r>
          </w:p>
          <w:p w14:paraId="76ECAD20" w14:textId="77777777" w:rsidR="00C779DC" w:rsidRPr="00327991" w:rsidRDefault="00C779DC" w:rsidP="00C779D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4094CA51" w14:textId="77777777" w:rsidR="00C779DC" w:rsidRPr="00327991" w:rsidRDefault="00C779DC" w:rsidP="00C779DC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27226DF4" w14:textId="265AEF52" w:rsidR="006267E1" w:rsidRPr="00327991" w:rsidRDefault="00C779DC" w:rsidP="00EF0395">
            <w:pPr>
              <w:pStyle w:val="ListParagraph"/>
              <w:numPr>
                <w:ilvl w:val="0"/>
                <w:numId w:val="21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</w:t>
            </w:r>
            <w:r w:rsidR="00EF0395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اقل من 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500 دينار</w:t>
            </w:r>
          </w:p>
          <w:p w14:paraId="6EE0EC06" w14:textId="77777777" w:rsidR="00C779DC" w:rsidRPr="00327991" w:rsidRDefault="00C779DC" w:rsidP="00C779DC">
            <w:pPr>
              <w:pStyle w:val="ListParagraph"/>
              <w:numPr>
                <w:ilvl w:val="0"/>
                <w:numId w:val="21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500-1000 دينار</w:t>
            </w:r>
          </w:p>
          <w:p w14:paraId="377316AF" w14:textId="77777777" w:rsidR="00C779DC" w:rsidRDefault="00EF0395" w:rsidP="00C779DC">
            <w:pPr>
              <w:pStyle w:val="ListParagraph"/>
              <w:numPr>
                <w:ilvl w:val="0"/>
                <w:numId w:val="21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كثر من</w:t>
            </w:r>
            <w:r w:rsidR="00C779DC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1000 دينار</w:t>
            </w:r>
          </w:p>
          <w:p w14:paraId="45CB9FD6" w14:textId="221FC270" w:rsidR="00327991" w:rsidRPr="00327991" w:rsidRDefault="00327991" w:rsidP="00327991">
            <w:pPr>
              <w:pStyle w:val="ListParagraph"/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267E1" w:rsidRPr="00327991" w14:paraId="600D6122" w14:textId="77777777" w:rsidTr="00AB7949">
        <w:tc>
          <w:tcPr>
            <w:tcW w:w="3656" w:type="dxa"/>
          </w:tcPr>
          <w:p w14:paraId="2F85E54D" w14:textId="77777777" w:rsidR="006267E1" w:rsidRPr="00327991" w:rsidRDefault="00B8344C" w:rsidP="006267E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حالة ا</w:t>
            </w:r>
            <w:r w:rsidR="00EE5EA0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لاجتماعية</w:t>
            </w:r>
          </w:p>
          <w:p w14:paraId="13766912" w14:textId="77777777" w:rsidR="00EE5EA0" w:rsidRPr="00327991" w:rsidRDefault="00EE5EA0" w:rsidP="00EE5EA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40A98DDD" w14:textId="77777777" w:rsidR="00EE5EA0" w:rsidRPr="00327991" w:rsidRDefault="00EE5EA0" w:rsidP="00EE5EA0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43B42536" w14:textId="77777777" w:rsidR="006267E1" w:rsidRPr="00327991" w:rsidRDefault="00EE5EA0" w:rsidP="00EE5EA0">
            <w:pPr>
              <w:pStyle w:val="ListParagraph"/>
              <w:numPr>
                <w:ilvl w:val="0"/>
                <w:numId w:val="23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أعزب</w:t>
            </w:r>
          </w:p>
          <w:p w14:paraId="71045EDB" w14:textId="77777777" w:rsidR="00EE5EA0" w:rsidRPr="00327991" w:rsidRDefault="00EE5EA0" w:rsidP="00EE5EA0">
            <w:pPr>
              <w:pStyle w:val="ListParagraph"/>
              <w:numPr>
                <w:ilvl w:val="0"/>
                <w:numId w:val="23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متزوج</w:t>
            </w:r>
          </w:p>
          <w:p w14:paraId="6371DC5D" w14:textId="77777777" w:rsidR="00EE5EA0" w:rsidRDefault="00EE5EA0" w:rsidP="00EE5EA0">
            <w:pPr>
              <w:pStyle w:val="ListParagraph"/>
              <w:numPr>
                <w:ilvl w:val="0"/>
                <w:numId w:val="23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أخرى..............</w:t>
            </w:r>
          </w:p>
          <w:p w14:paraId="4FB7FA62" w14:textId="1B7E9DA1" w:rsidR="00327991" w:rsidRPr="00327991" w:rsidRDefault="00327991" w:rsidP="00327991">
            <w:pPr>
              <w:pStyle w:val="ListParagraph"/>
              <w:numPr>
                <w:ilvl w:val="0"/>
                <w:numId w:val="23"/>
              </w:num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E0B21" w:rsidRPr="00327991" w14:paraId="7AE8CDEA" w14:textId="77777777" w:rsidTr="00AB7949">
        <w:tc>
          <w:tcPr>
            <w:tcW w:w="3656" w:type="dxa"/>
          </w:tcPr>
          <w:p w14:paraId="7B08BA32" w14:textId="06A60528" w:rsidR="006E0B21" w:rsidRPr="00327991" w:rsidRDefault="00AC1365" w:rsidP="006E0B2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نوع المرض المزمن</w:t>
            </w:r>
            <w:r w:rsidR="006E0B21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</w:t>
            </w:r>
          </w:p>
          <w:p w14:paraId="18DC1A0A" w14:textId="77777777" w:rsidR="006E0B21" w:rsidRPr="00327991" w:rsidRDefault="006E0B21" w:rsidP="006E0B2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333F8E90" w14:textId="77777777" w:rsidR="006E0B21" w:rsidRPr="00327991" w:rsidRDefault="00AC1365" w:rsidP="00AC136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       1-السكري</w:t>
            </w:r>
          </w:p>
          <w:p w14:paraId="6D1AE2A7" w14:textId="4A40C159" w:rsidR="00AC1365" w:rsidRPr="00327991" w:rsidRDefault="00AC1365" w:rsidP="00AC136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       2-امراض تنفسية</w:t>
            </w:r>
          </w:p>
          <w:p w14:paraId="29D62DBC" w14:textId="77777777" w:rsidR="00AC1365" w:rsidRPr="00327991" w:rsidRDefault="00AC1365" w:rsidP="00AC136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       3-امراض قلب</w:t>
            </w:r>
          </w:p>
          <w:p w14:paraId="4119F2A6" w14:textId="77777777" w:rsidR="00AC1365" w:rsidRDefault="00AC1365" w:rsidP="00AC1365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       4-اخرى .............................</w:t>
            </w:r>
          </w:p>
          <w:p w14:paraId="73C580BD" w14:textId="297D25A5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6E0B21" w:rsidRPr="00327991" w14:paraId="6E9BFCA3" w14:textId="77777777" w:rsidTr="00AB7949">
        <w:tc>
          <w:tcPr>
            <w:tcW w:w="3656" w:type="dxa"/>
          </w:tcPr>
          <w:p w14:paraId="08A9F938" w14:textId="77777777" w:rsidR="006E0B21" w:rsidRPr="00327991" w:rsidRDefault="009822FB" w:rsidP="009D086D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مصدر معلوماتك عن المعلومات الجينية</w:t>
            </w:r>
          </w:p>
          <w:p w14:paraId="7BCA961B" w14:textId="77777777" w:rsidR="009822FB" w:rsidRPr="00327991" w:rsidRDefault="009822FB" w:rsidP="009822F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25ED95ED" w14:textId="77777777" w:rsidR="009822FB" w:rsidRPr="00327991" w:rsidRDefault="009822FB" w:rsidP="009822F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269D725A" w14:textId="77777777" w:rsidR="009822FB" w:rsidRPr="00327991" w:rsidRDefault="009822FB" w:rsidP="009822F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0138A497" w14:textId="77777777" w:rsidR="009822FB" w:rsidRPr="00327991" w:rsidRDefault="009822FB" w:rsidP="009822F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  <w:p w14:paraId="750EE9AD" w14:textId="77777777" w:rsidR="009822FB" w:rsidRPr="00327991" w:rsidRDefault="009822FB" w:rsidP="009822FB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5920" w:type="dxa"/>
          </w:tcPr>
          <w:p w14:paraId="450C871F" w14:textId="3F79FC61" w:rsidR="00AB7949" w:rsidRPr="00327991" w:rsidRDefault="00AB7949" w:rsidP="00AB7949">
            <w:pPr>
              <w:pStyle w:val="ListParagraph"/>
              <w:numPr>
                <w:ilvl w:val="0"/>
                <w:numId w:val="28"/>
              </w:num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وسائل الإعلام والتواصل الإجتماعي  و مواقع تصفح الإنترنت (التلفاز، الراديو، تويتر، فيس بوك، واتس......)</w:t>
            </w:r>
          </w:p>
          <w:p w14:paraId="0CA8841C" w14:textId="77777777" w:rsidR="00AB7949" w:rsidRPr="00327991" w:rsidRDefault="00AB7949" w:rsidP="00AB7949">
            <w:pPr>
              <w:pStyle w:val="ListParagraph"/>
              <w:numPr>
                <w:ilvl w:val="0"/>
                <w:numId w:val="28"/>
              </w:numPr>
              <w:bidi/>
              <w:ind w:left="785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جرائد</w:t>
            </w:r>
          </w:p>
          <w:p w14:paraId="37E0E377" w14:textId="77777777" w:rsidR="00AB7949" w:rsidRPr="00327991" w:rsidRDefault="00AB7949" w:rsidP="00AB7949">
            <w:pPr>
              <w:pStyle w:val="ListParagraph"/>
              <w:numPr>
                <w:ilvl w:val="0"/>
                <w:numId w:val="28"/>
              </w:numPr>
              <w:bidi/>
              <w:ind w:left="785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ناس</w:t>
            </w:r>
          </w:p>
          <w:p w14:paraId="49831609" w14:textId="77777777" w:rsidR="00AB7949" w:rsidRPr="00327991" w:rsidRDefault="00AB7949" w:rsidP="00AB7949">
            <w:pPr>
              <w:pStyle w:val="ListParagraph"/>
              <w:numPr>
                <w:ilvl w:val="0"/>
                <w:numId w:val="28"/>
              </w:numPr>
              <w:bidi/>
              <w:ind w:left="785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>مقدمي الرعاية الصحية</w:t>
            </w:r>
          </w:p>
          <w:p w14:paraId="44F12DE3" w14:textId="77777777" w:rsidR="00AB7949" w:rsidRPr="00327991" w:rsidRDefault="00AB7949" w:rsidP="00AB7949">
            <w:pPr>
              <w:pStyle w:val="ListParagraph"/>
              <w:numPr>
                <w:ilvl w:val="0"/>
                <w:numId w:val="28"/>
              </w:numPr>
              <w:bidi/>
              <w:ind w:left="785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مصادر أخرى</w:t>
            </w:r>
          </w:p>
          <w:p w14:paraId="4D2A661B" w14:textId="553A02CD" w:rsidR="00327991" w:rsidRPr="00327991" w:rsidRDefault="00327991" w:rsidP="00327991">
            <w:pPr>
              <w:pStyle w:val="ListParagraph"/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</w:tbl>
    <w:p w14:paraId="4ECF4521" w14:textId="58E23DF3" w:rsidR="00E876D2" w:rsidRDefault="00E876D2" w:rsidP="00E876D2">
      <w:pPr>
        <w:bidi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A6F6DA3" w14:textId="77777777" w:rsidR="00143B34" w:rsidRDefault="00143B34" w:rsidP="00143B34">
      <w:pPr>
        <w:bidi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6558C574" w14:textId="199BE483" w:rsidR="00412551" w:rsidRPr="00327991" w:rsidRDefault="00412551" w:rsidP="00412551">
      <w:pPr>
        <w:bidi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1020AE9F" w14:textId="25346439" w:rsidR="00412551" w:rsidRPr="00327991" w:rsidRDefault="00412551" w:rsidP="00412551">
      <w:pPr>
        <w:bidi/>
        <w:rPr>
          <w:rStyle w:val="shorttext"/>
          <w:rFonts w:asciiTheme="majorBidi" w:hAnsiTheme="majorBidi" w:cstheme="majorBidi"/>
          <w:b/>
          <w:bCs/>
          <w:sz w:val="28"/>
          <w:szCs w:val="28"/>
          <w:u w:val="single"/>
          <w:rtl/>
          <w:lang w:bidi="ar"/>
        </w:rPr>
      </w:pPr>
      <w:r w:rsidRPr="00327991">
        <w:rPr>
          <w:rStyle w:val="shorttext"/>
          <w:rFonts w:asciiTheme="majorBidi" w:hAnsiTheme="majorBidi" w:cstheme="majorBidi"/>
          <w:b/>
          <w:bCs/>
          <w:sz w:val="28"/>
          <w:szCs w:val="28"/>
          <w:u w:val="single"/>
          <w:rtl/>
        </w:rPr>
        <w:lastRenderedPageBreak/>
        <w:t>المعرفة حول علم الوراثة</w:t>
      </w:r>
    </w:p>
    <w:p w14:paraId="1CB31BAF" w14:textId="338436AD" w:rsidR="00BE5758" w:rsidRPr="00327991" w:rsidRDefault="000F22AD" w:rsidP="000F22AD">
      <w:pPr>
        <w:tabs>
          <w:tab w:val="left" w:pos="180"/>
        </w:tabs>
        <w:spacing w:after="0" w:line="240" w:lineRule="auto"/>
        <w:ind w:left="-142"/>
        <w:jc w:val="right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 w:rsidRPr="00327991">
        <w:rPr>
          <w:rFonts w:asciiTheme="majorBidi" w:hAnsiTheme="majorBidi" w:cstheme="majorBidi"/>
          <w:b/>
          <w:bCs/>
          <w:sz w:val="28"/>
          <w:szCs w:val="28"/>
          <w:rtl/>
          <w:lang w:bidi="ar-JO"/>
        </w:rPr>
        <w:t>هل تعرف ان ...</w:t>
      </w:r>
    </w:p>
    <w:p w14:paraId="65F5AB22" w14:textId="77777777" w:rsidR="00BE5758" w:rsidRPr="00327991" w:rsidRDefault="00BE5758" w:rsidP="00BE5758">
      <w:pPr>
        <w:bidi/>
        <w:rPr>
          <w:rStyle w:val="shorttext"/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</w:pPr>
    </w:p>
    <w:tbl>
      <w:tblPr>
        <w:tblStyle w:val="TableGrid"/>
        <w:bidiVisual/>
        <w:tblW w:w="9752" w:type="dxa"/>
        <w:tblLook w:val="04A0" w:firstRow="1" w:lastRow="0" w:firstColumn="1" w:lastColumn="0" w:noHBand="0" w:noVBand="1"/>
      </w:tblPr>
      <w:tblGrid>
        <w:gridCol w:w="6781"/>
        <w:gridCol w:w="850"/>
        <w:gridCol w:w="851"/>
        <w:gridCol w:w="1270"/>
      </w:tblGrid>
      <w:tr w:rsidR="00412551" w:rsidRPr="00327991" w14:paraId="49B38CDA" w14:textId="77777777" w:rsidTr="00327991">
        <w:tc>
          <w:tcPr>
            <w:tcW w:w="6781" w:type="dxa"/>
          </w:tcPr>
          <w:p w14:paraId="50D7B42C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7E27CE7A" w14:textId="77777777" w:rsidR="00412551" w:rsidRPr="00327991" w:rsidRDefault="00412551" w:rsidP="009F4977">
            <w:pPr>
              <w:pStyle w:val="ListParagraph"/>
              <w:bidi/>
              <w:ind w:left="0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0-خطأ</w:t>
            </w:r>
          </w:p>
        </w:tc>
        <w:tc>
          <w:tcPr>
            <w:tcW w:w="851" w:type="dxa"/>
          </w:tcPr>
          <w:p w14:paraId="58291DFF" w14:textId="77777777" w:rsidR="00412551" w:rsidRPr="00327991" w:rsidRDefault="00412551" w:rsidP="009F4977">
            <w:pPr>
              <w:pStyle w:val="ListParagraph"/>
              <w:bidi/>
              <w:ind w:left="0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1-صح</w:t>
            </w:r>
          </w:p>
        </w:tc>
        <w:tc>
          <w:tcPr>
            <w:tcW w:w="1270" w:type="dxa"/>
          </w:tcPr>
          <w:p w14:paraId="683968EA" w14:textId="77777777" w:rsidR="00412551" w:rsidRDefault="00412551" w:rsidP="009F4977">
            <w:pPr>
              <w:pStyle w:val="ListParagraph"/>
              <w:bidi/>
              <w:ind w:left="0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2-لا أعرف</w:t>
            </w:r>
          </w:p>
          <w:p w14:paraId="3C70AD42" w14:textId="46B3510E" w:rsidR="00327991" w:rsidRPr="00327991" w:rsidRDefault="00327991" w:rsidP="00327991">
            <w:pPr>
              <w:pStyle w:val="ListParagraph"/>
              <w:bidi/>
              <w:ind w:left="0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714D4E15" w14:textId="77777777" w:rsidTr="00327991">
        <w:tc>
          <w:tcPr>
            <w:tcW w:w="6781" w:type="dxa"/>
          </w:tcPr>
          <w:p w14:paraId="17636825" w14:textId="77777777" w:rsidR="0041255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>س1. هناك علاقة بين زواج القرابة والأمراض الوراثية</w:t>
            </w: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  <w:lang w:bidi="ar"/>
              </w:rPr>
              <w:t xml:space="preserve"> </w:t>
            </w:r>
          </w:p>
          <w:p w14:paraId="082F52CD" w14:textId="66243DCA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1A884084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781FCAB6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76B0A23F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3F98F921" w14:textId="77777777" w:rsidTr="00327991">
        <w:tc>
          <w:tcPr>
            <w:tcW w:w="6781" w:type="dxa"/>
          </w:tcPr>
          <w:p w14:paraId="7FCD8C0C" w14:textId="77777777" w:rsidR="0041255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س2. لديك الحق في رفض إجراء فحص جيني وراثي لك </w:t>
            </w:r>
          </w:p>
          <w:p w14:paraId="3DB97DEE" w14:textId="5B9F0D49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14:paraId="1020E882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59847CEC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4AB93E54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168486CB" w14:textId="77777777" w:rsidTr="00327991">
        <w:tc>
          <w:tcPr>
            <w:tcW w:w="6781" w:type="dxa"/>
          </w:tcPr>
          <w:p w14:paraId="2DB79794" w14:textId="77777777" w:rsidR="0041255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س3. يمكن للوالدين الصحيين أن يكون لديهم طفل مصاب بمرض وراثي </w:t>
            </w:r>
          </w:p>
          <w:p w14:paraId="6A9A2DF1" w14:textId="0B82A318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37E17747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5FA9BAE1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0D732CA6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0FF2FE48" w14:textId="77777777" w:rsidTr="00327991">
        <w:tc>
          <w:tcPr>
            <w:tcW w:w="6781" w:type="dxa"/>
          </w:tcPr>
          <w:p w14:paraId="3DE4FB64" w14:textId="77777777" w:rsidR="0041255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س4. قد يكون الإنسان الحامل لجين مرضي، صحي تماما </w:t>
            </w:r>
          </w:p>
          <w:p w14:paraId="7533CCD8" w14:textId="773EC3A8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5F467606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2D2AB240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5A051492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1D8179F3" w14:textId="77777777" w:rsidTr="00327991">
        <w:tc>
          <w:tcPr>
            <w:tcW w:w="6781" w:type="dxa"/>
          </w:tcPr>
          <w:p w14:paraId="03173CC2" w14:textId="77777777" w:rsidR="0041255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 xml:space="preserve">س5. جميع الأمراض الخطيرة وراثية </w:t>
            </w:r>
          </w:p>
          <w:p w14:paraId="7811D071" w14:textId="148D12CF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5E767968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021C7C74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19DF1050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402C9347" w14:textId="77777777" w:rsidTr="00327991">
        <w:tc>
          <w:tcPr>
            <w:tcW w:w="6781" w:type="dxa"/>
          </w:tcPr>
          <w:p w14:paraId="07A9F259" w14:textId="77777777" w:rsidR="00412551" w:rsidRDefault="00412551" w:rsidP="009F4977">
            <w:pPr>
              <w:bidi/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 xml:space="preserve">س6. يمكن التنبؤ بحصول بعض الامراض عن طريق المعلومات الوراثية </w:t>
            </w:r>
          </w:p>
          <w:p w14:paraId="0B302231" w14:textId="2D82A2BD" w:rsidR="00327991" w:rsidRPr="00327991" w:rsidRDefault="00327991" w:rsidP="00327991">
            <w:pPr>
              <w:bidi/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14:paraId="509C6D25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1C13F8E3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453FEB24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12551" w:rsidRPr="00327991" w14:paraId="62A39ED9" w14:textId="77777777" w:rsidTr="00327991">
        <w:tc>
          <w:tcPr>
            <w:tcW w:w="6781" w:type="dxa"/>
          </w:tcPr>
          <w:p w14:paraId="5E155B15" w14:textId="77777777" w:rsidR="00412551" w:rsidRDefault="00412551" w:rsidP="009F4977">
            <w:pPr>
              <w:bidi/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 xml:space="preserve">س7. يمكن التنبؤ 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باستجابة المريض للدواء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"/>
              </w:rPr>
              <w:t xml:space="preserve"> </w:t>
            </w: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>عن طريق المعلومات الوراثية</w:t>
            </w:r>
          </w:p>
          <w:p w14:paraId="091AE469" w14:textId="1DC307F7" w:rsidR="00327991" w:rsidRPr="00327991" w:rsidRDefault="00327991" w:rsidP="00327991">
            <w:pPr>
              <w:bidi/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850" w:type="dxa"/>
          </w:tcPr>
          <w:p w14:paraId="67B94CE9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4AC86C66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0" w:type="dxa"/>
          </w:tcPr>
          <w:p w14:paraId="05F35229" w14:textId="77777777" w:rsidR="00412551" w:rsidRPr="00327991" w:rsidRDefault="00412551" w:rsidP="009F49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</w:tbl>
    <w:p w14:paraId="6A8779D5" w14:textId="6A59DBA2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144BCE57" w14:textId="3B379614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5E855920" w14:textId="3CB914FD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23670B1F" w14:textId="43227C9A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1D12FFB5" w14:textId="7CE87B79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DD5BE0D" w14:textId="0BE8E48C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00949106" w14:textId="5E8C5591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48BB72F8" w14:textId="5A366A7C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4A00171" w14:textId="3964498E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5766B004" w14:textId="197B64B8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2DD3A376" w14:textId="2B32BDAF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54A3B7EB" w14:textId="27D387F1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912ECA8" w14:textId="660DED81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3F5D4D19" w14:textId="79638CBF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B1B8554" w14:textId="69D6D0CA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114B729" w14:textId="42C3A1AC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661E0E09" w14:textId="2A0D6535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5EF07858" w14:textId="4A45BCDB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706B052F" w14:textId="54B2BDEE" w:rsid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682D35FD" w14:textId="77777777" w:rsidR="00327991" w:rsidRPr="00327991" w:rsidRDefault="00327991" w:rsidP="00327991">
      <w:pPr>
        <w:bidi/>
        <w:spacing w:after="0" w:line="240" w:lineRule="auto"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0C9A2240" w14:textId="77777777" w:rsidR="00412551" w:rsidRPr="00327991" w:rsidRDefault="00412551" w:rsidP="00412551">
      <w:pPr>
        <w:bidi/>
        <w:rPr>
          <w:rFonts w:asciiTheme="majorBidi" w:hAnsiTheme="majorBidi" w:cstheme="majorBidi"/>
          <w:sz w:val="28"/>
          <w:szCs w:val="28"/>
          <w:rtl/>
          <w:lang w:bidi="ar-JO"/>
        </w:rPr>
      </w:pPr>
    </w:p>
    <w:p w14:paraId="328586C1" w14:textId="5E61437B" w:rsidR="00E67D35" w:rsidRPr="00327991" w:rsidRDefault="00E67D35" w:rsidP="00E67D35">
      <w:pPr>
        <w:bidi/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JO"/>
        </w:rPr>
      </w:pPr>
      <w:r w:rsidRPr="00486A09">
        <w:rPr>
          <w:rFonts w:asciiTheme="majorBidi" w:hAnsiTheme="majorBidi" w:cstheme="majorBidi"/>
          <w:b/>
          <w:bCs/>
          <w:sz w:val="28"/>
          <w:szCs w:val="28"/>
          <w:u w:val="single"/>
          <w:rtl/>
        </w:rPr>
        <w:t>مخاوف</w:t>
      </w:r>
      <w:r w:rsidR="00327991" w:rsidRPr="00486A09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</w:rPr>
        <w:t xml:space="preserve"> </w:t>
      </w:r>
      <w:r w:rsidRPr="00486A09">
        <w:rPr>
          <w:rFonts w:asciiTheme="majorBidi" w:hAnsiTheme="majorBidi" w:cstheme="majorBidi"/>
          <w:b/>
          <w:bCs/>
          <w:sz w:val="28"/>
          <w:szCs w:val="28"/>
          <w:u w:val="single"/>
          <w:rtl/>
        </w:rPr>
        <w:t>بشأن علم الوراثة</w:t>
      </w:r>
    </w:p>
    <w:p w14:paraId="07D04EF5" w14:textId="0B1C1A5C" w:rsidR="004451DD" w:rsidRPr="00327991" w:rsidRDefault="004451DD" w:rsidP="00327991">
      <w:pPr>
        <w:tabs>
          <w:tab w:val="left" w:pos="180"/>
        </w:tabs>
        <w:bidi/>
        <w:spacing w:after="0" w:line="240" w:lineRule="auto"/>
        <w:jc w:val="both"/>
        <w:rPr>
          <w:rFonts w:asciiTheme="majorBidi" w:hAnsiTheme="majorBidi" w:cstheme="majorBidi" w:hint="cs"/>
          <w:sz w:val="28"/>
          <w:szCs w:val="28"/>
          <w:rtl/>
          <w:lang w:bidi="ar-JO"/>
        </w:rPr>
      </w:pPr>
      <w:r w:rsidRPr="00327991">
        <w:rPr>
          <w:rFonts w:asciiTheme="majorBidi" w:hAnsiTheme="majorBidi" w:cstheme="majorBidi"/>
          <w:sz w:val="28"/>
          <w:szCs w:val="28"/>
          <w:rtl/>
          <w:lang w:bidi="ar-JO"/>
        </w:rPr>
        <w:t xml:space="preserve">يرجى تحديد مدى قلقك تجاه ما يلي </w:t>
      </w:r>
      <w:r w:rsidR="00D66B5C" w:rsidRPr="00327991">
        <w:rPr>
          <w:rFonts w:asciiTheme="majorBidi" w:hAnsiTheme="majorBidi" w:cstheme="majorBidi"/>
          <w:sz w:val="28"/>
          <w:szCs w:val="28"/>
          <w:rtl/>
          <w:lang w:bidi="ar-JO"/>
        </w:rPr>
        <w:t>في حال</w:t>
      </w:r>
      <w:r w:rsidRPr="00327991">
        <w:rPr>
          <w:rFonts w:asciiTheme="majorBidi" w:hAnsiTheme="majorBidi" w:cstheme="majorBidi"/>
          <w:sz w:val="28"/>
          <w:szCs w:val="28"/>
          <w:rtl/>
          <w:lang w:bidi="ar-JO"/>
        </w:rPr>
        <w:t xml:space="preserve"> تطبيق علم الوراثة في </w:t>
      </w:r>
      <w:r w:rsidR="00246FB4">
        <w:rPr>
          <w:rFonts w:asciiTheme="majorBidi" w:hAnsiTheme="majorBidi" w:cstheme="majorBidi" w:hint="cs"/>
          <w:sz w:val="28"/>
          <w:szCs w:val="28"/>
          <w:rtl/>
          <w:lang w:bidi="ar-JO"/>
        </w:rPr>
        <w:t>المجالات</w:t>
      </w:r>
      <w:r w:rsidRPr="00327991">
        <w:rPr>
          <w:rFonts w:asciiTheme="majorBidi" w:hAnsiTheme="majorBidi" w:cstheme="majorBidi"/>
          <w:sz w:val="28"/>
          <w:szCs w:val="28"/>
          <w:rtl/>
          <w:lang w:bidi="ar-JO"/>
        </w:rPr>
        <w:t xml:space="preserve"> السريرية </w:t>
      </w:r>
    </w:p>
    <w:p w14:paraId="27FD7245" w14:textId="77777777" w:rsidR="00BE5758" w:rsidRPr="00327991" w:rsidRDefault="00BE5758" w:rsidP="00BE5758">
      <w:pPr>
        <w:bidi/>
        <w:rPr>
          <w:rFonts w:asciiTheme="majorBidi" w:hAnsiTheme="majorBidi" w:cstheme="majorBidi"/>
          <w:b/>
          <w:bCs/>
          <w:sz w:val="28"/>
          <w:szCs w:val="28"/>
          <w:u w:val="single"/>
          <w:rtl/>
          <w:lang w:bidi="ar-JO"/>
        </w:rPr>
      </w:pPr>
    </w:p>
    <w:tbl>
      <w:tblPr>
        <w:tblStyle w:val="TableGrid"/>
        <w:bidiVisual/>
        <w:tblW w:w="9576" w:type="dxa"/>
        <w:tblLayout w:type="fixed"/>
        <w:tblLook w:val="04A0" w:firstRow="1" w:lastRow="0" w:firstColumn="1" w:lastColumn="0" w:noHBand="0" w:noVBand="1"/>
      </w:tblPr>
      <w:tblGrid>
        <w:gridCol w:w="4228"/>
        <w:gridCol w:w="1417"/>
        <w:gridCol w:w="993"/>
        <w:gridCol w:w="850"/>
        <w:gridCol w:w="851"/>
        <w:gridCol w:w="1237"/>
      </w:tblGrid>
      <w:tr w:rsidR="009D086D" w:rsidRPr="00327991" w14:paraId="3E744737" w14:textId="77777777" w:rsidTr="009D086D">
        <w:tc>
          <w:tcPr>
            <w:tcW w:w="4228" w:type="dxa"/>
          </w:tcPr>
          <w:p w14:paraId="32ACCAED" w14:textId="77777777" w:rsidR="009D086D" w:rsidRPr="00327991" w:rsidRDefault="009D086D" w:rsidP="009D086D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417" w:type="dxa"/>
          </w:tcPr>
          <w:p w14:paraId="29F1A317" w14:textId="6B8A1431" w:rsidR="009D086D" w:rsidRPr="00327991" w:rsidRDefault="009D086D" w:rsidP="009D086D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0-غير قلق على الاطلاق</w:t>
            </w:r>
          </w:p>
        </w:tc>
        <w:tc>
          <w:tcPr>
            <w:tcW w:w="993" w:type="dxa"/>
          </w:tcPr>
          <w:p w14:paraId="360A7DA7" w14:textId="2B359988" w:rsidR="009D086D" w:rsidRPr="00327991" w:rsidRDefault="009D086D" w:rsidP="009D086D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1-غير قلق</w:t>
            </w:r>
          </w:p>
        </w:tc>
        <w:tc>
          <w:tcPr>
            <w:tcW w:w="850" w:type="dxa"/>
          </w:tcPr>
          <w:p w14:paraId="4B833068" w14:textId="424FC874" w:rsidR="009D086D" w:rsidRPr="00327991" w:rsidRDefault="009D086D" w:rsidP="009D086D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2-محايد</w:t>
            </w:r>
          </w:p>
        </w:tc>
        <w:tc>
          <w:tcPr>
            <w:tcW w:w="851" w:type="dxa"/>
          </w:tcPr>
          <w:p w14:paraId="02E4DD3A" w14:textId="09C9E003" w:rsidR="009D086D" w:rsidRPr="00327991" w:rsidRDefault="009D086D" w:rsidP="009D086D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3-قلق</w:t>
            </w:r>
          </w:p>
        </w:tc>
        <w:tc>
          <w:tcPr>
            <w:tcW w:w="1237" w:type="dxa"/>
          </w:tcPr>
          <w:p w14:paraId="2107AC93" w14:textId="20A38CB6" w:rsidR="009D086D" w:rsidRPr="00327991" w:rsidRDefault="009D086D" w:rsidP="009D086D">
            <w:pPr>
              <w:bidi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JO"/>
              </w:rPr>
              <w:t>4-قلق جدا</w:t>
            </w:r>
          </w:p>
        </w:tc>
      </w:tr>
      <w:tr w:rsidR="007E3D77" w:rsidRPr="00327991" w14:paraId="3881ACCF" w14:textId="77777777" w:rsidTr="009D086D">
        <w:tc>
          <w:tcPr>
            <w:tcW w:w="4228" w:type="dxa"/>
          </w:tcPr>
          <w:p w14:paraId="6386340B" w14:textId="77777777" w:rsidR="00AB7949" w:rsidRPr="00327991" w:rsidRDefault="0044448A" w:rsidP="00AB7949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س1. </w:t>
            </w:r>
            <w:r w:rsidR="007E3D77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تكلفة الفحص الجيني الوراثي</w:t>
            </w:r>
          </w:p>
          <w:p w14:paraId="795E5881" w14:textId="169815BA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417" w:type="dxa"/>
          </w:tcPr>
          <w:p w14:paraId="33764679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</w:tcPr>
          <w:p w14:paraId="5B7A624D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011A15B8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60BFDCFA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</w:tcPr>
          <w:p w14:paraId="3B8D584F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7E3D77" w:rsidRPr="00327991" w14:paraId="185F678C" w14:textId="77777777" w:rsidTr="009D086D">
        <w:tc>
          <w:tcPr>
            <w:tcW w:w="4228" w:type="dxa"/>
          </w:tcPr>
          <w:p w14:paraId="0873DD6C" w14:textId="77777777" w:rsidR="008E134F" w:rsidRPr="00327991" w:rsidRDefault="0044448A" w:rsidP="00E876D2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س2. </w:t>
            </w:r>
            <w:r w:rsidR="00573225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الخوف من نظرة المجتمع اذا كنت حامل لجين المرض/</w:t>
            </w:r>
            <w:r w:rsidR="008A408E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 xml:space="preserve"> </w:t>
            </w:r>
            <w:r w:rsidR="008E134F"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وصمة عار</w:t>
            </w:r>
          </w:p>
          <w:p w14:paraId="61CF606E" w14:textId="7AFAF41C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417" w:type="dxa"/>
          </w:tcPr>
          <w:p w14:paraId="6BB356FE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993" w:type="dxa"/>
          </w:tcPr>
          <w:p w14:paraId="5A1D31DA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2D0E6179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1BBE1A4E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</w:tcPr>
          <w:p w14:paraId="6703D06A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7E3D77" w:rsidRPr="00327991" w14:paraId="651D7EC0" w14:textId="77777777" w:rsidTr="009D086D">
        <w:tc>
          <w:tcPr>
            <w:tcW w:w="4228" w:type="dxa"/>
          </w:tcPr>
          <w:p w14:paraId="4D8A7FD7" w14:textId="77777777" w:rsidR="007E3D77" w:rsidRPr="00327991" w:rsidRDefault="0044448A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س</w:t>
            </w:r>
            <w:r w:rsidR="002E0AA3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3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. </w:t>
            </w:r>
            <w:r w:rsidR="00573225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زيادة الاجراءات اللازمة لتقديم الرعاية الصحية</w:t>
            </w:r>
          </w:p>
          <w:p w14:paraId="400B5C40" w14:textId="60022677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1417" w:type="dxa"/>
          </w:tcPr>
          <w:p w14:paraId="0EDED7EC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</w:tcPr>
          <w:p w14:paraId="160E35F4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3A38947A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27A4E70F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</w:tcPr>
          <w:p w14:paraId="7C410303" w14:textId="77777777" w:rsidR="007E3D77" w:rsidRPr="00327991" w:rsidRDefault="007E3D77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4F7870" w:rsidRPr="00327991" w14:paraId="709465AE" w14:textId="77777777" w:rsidTr="009D086D">
        <w:tc>
          <w:tcPr>
            <w:tcW w:w="4228" w:type="dxa"/>
          </w:tcPr>
          <w:p w14:paraId="108257F7" w14:textId="77777777" w:rsidR="004F7870" w:rsidRPr="00327991" w:rsidRDefault="0044448A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س</w:t>
            </w:r>
            <w:r w:rsidR="002E0AA3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4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. </w:t>
            </w:r>
            <w:r w:rsidR="004F7870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عدم وجود تعليم </w:t>
            </w:r>
            <w:r w:rsidR="00277131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لمتخصصي الرعاية الصحية</w:t>
            </w:r>
            <w:r w:rsidR="004F7870"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 حول علم الوراثة</w:t>
            </w:r>
          </w:p>
          <w:p w14:paraId="4CFEFF20" w14:textId="5557486D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17" w:type="dxa"/>
          </w:tcPr>
          <w:p w14:paraId="6D8E3A9A" w14:textId="77777777" w:rsidR="004F7870" w:rsidRPr="00327991" w:rsidRDefault="004F7870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</w:tcPr>
          <w:p w14:paraId="046B06D5" w14:textId="77777777" w:rsidR="004F7870" w:rsidRPr="00327991" w:rsidRDefault="004F7870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18F1C79D" w14:textId="77777777" w:rsidR="004F7870" w:rsidRPr="00327991" w:rsidRDefault="004F7870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0E838849" w14:textId="77777777" w:rsidR="004F7870" w:rsidRPr="00327991" w:rsidRDefault="004F7870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</w:tcPr>
          <w:p w14:paraId="67101F79" w14:textId="77777777" w:rsidR="004F7870" w:rsidRPr="00327991" w:rsidRDefault="004F7870" w:rsidP="007E3D77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2E0AA3" w:rsidRPr="00327991" w14:paraId="16956754" w14:textId="77777777" w:rsidTr="009D086D">
        <w:tc>
          <w:tcPr>
            <w:tcW w:w="4228" w:type="dxa"/>
          </w:tcPr>
          <w:p w14:paraId="1F94464C" w14:textId="77777777" w:rsidR="00327991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>س5. خصوصية وسرية البيانات الوراثية</w:t>
            </w:r>
          </w:p>
          <w:p w14:paraId="21091E06" w14:textId="2E878208" w:rsidR="002E0AA3" w:rsidRPr="00327991" w:rsidRDefault="002E0AA3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1417" w:type="dxa"/>
          </w:tcPr>
          <w:p w14:paraId="75D1959B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</w:tcPr>
          <w:p w14:paraId="04655BD1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</w:tcPr>
          <w:p w14:paraId="3F8001D2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</w:tcPr>
          <w:p w14:paraId="2CD2A52A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</w:tcPr>
          <w:p w14:paraId="281707DD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2E0AA3" w:rsidRPr="00327991" w14:paraId="4D34E34C" w14:textId="77777777" w:rsidTr="00327991">
        <w:tc>
          <w:tcPr>
            <w:tcW w:w="4228" w:type="dxa"/>
            <w:tcBorders>
              <w:bottom w:val="single" w:sz="4" w:space="0" w:color="auto"/>
            </w:tcBorders>
          </w:tcPr>
          <w:p w14:paraId="0755A080" w14:textId="77777777" w:rsidR="002E0AA3" w:rsidRPr="00327991" w:rsidRDefault="002E0AA3" w:rsidP="002E0AA3">
            <w:pPr>
              <w:bidi/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 xml:space="preserve">س6. عواقب الاختبارات الجينية </w:t>
            </w: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على</w:t>
            </w: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  <w:lang w:bidi="ar"/>
              </w:rPr>
              <w:t xml:space="preserve"> </w:t>
            </w:r>
            <w:r w:rsidRPr="00327991">
              <w:rPr>
                <w:rStyle w:val="shorttext"/>
                <w:rFonts w:asciiTheme="majorBidi" w:hAnsiTheme="majorBidi" w:cstheme="majorBidi"/>
                <w:sz w:val="28"/>
                <w:szCs w:val="28"/>
                <w:rtl/>
              </w:rPr>
              <w:t>التوظيف</w:t>
            </w:r>
          </w:p>
          <w:p w14:paraId="7CA9C446" w14:textId="16599FD6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DBAB91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519026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13DDAC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2BB71F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21CFD7A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  <w:tr w:rsidR="002E0AA3" w:rsidRPr="00327991" w14:paraId="70EA7AD6" w14:textId="77777777" w:rsidTr="00327991">
        <w:tc>
          <w:tcPr>
            <w:tcW w:w="4228" w:type="dxa"/>
            <w:tcBorders>
              <w:bottom w:val="single" w:sz="4" w:space="0" w:color="auto"/>
            </w:tcBorders>
          </w:tcPr>
          <w:p w14:paraId="7735C90B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س7. عواقب الاختبارات الجینیة 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  <w:t>للحصول على</w:t>
            </w:r>
            <w:r w:rsidRPr="00327991">
              <w:rPr>
                <w:rFonts w:asciiTheme="majorBidi" w:hAnsiTheme="majorBidi" w:cstheme="majorBidi"/>
                <w:sz w:val="28"/>
                <w:szCs w:val="28"/>
                <w:rtl/>
              </w:rPr>
              <w:t xml:space="preserve"> التأمین الصحي</w:t>
            </w:r>
          </w:p>
          <w:p w14:paraId="0100BA5F" w14:textId="73755474" w:rsidR="00327991" w:rsidRPr="00327991" w:rsidRDefault="00327991" w:rsidP="00327991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FA873C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22CF89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80655F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BD97E2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F789B4C" w14:textId="77777777" w:rsidR="002E0AA3" w:rsidRPr="00327991" w:rsidRDefault="002E0AA3" w:rsidP="002E0AA3">
            <w:pPr>
              <w:bidi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</w:tr>
    </w:tbl>
    <w:p w14:paraId="351C21D7" w14:textId="77777777" w:rsidR="00436668" w:rsidRPr="00327991" w:rsidRDefault="00436668" w:rsidP="00436668">
      <w:pPr>
        <w:bidi/>
        <w:rPr>
          <w:rFonts w:asciiTheme="majorBidi" w:hAnsiTheme="majorBidi" w:cstheme="majorBidi"/>
          <w:sz w:val="28"/>
          <w:szCs w:val="28"/>
          <w:rtl/>
          <w:lang w:bidi="ar-JO"/>
        </w:rPr>
      </w:pPr>
    </w:p>
    <w:sectPr w:rsidR="00436668" w:rsidRPr="00327991" w:rsidSect="00AB7949">
      <w:footerReference w:type="default" r:id="rId7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A2245" w14:textId="77777777" w:rsidR="00212624" w:rsidRDefault="00212624" w:rsidP="00806D88">
      <w:pPr>
        <w:spacing w:after="0" w:line="240" w:lineRule="auto"/>
      </w:pPr>
      <w:r>
        <w:separator/>
      </w:r>
    </w:p>
  </w:endnote>
  <w:endnote w:type="continuationSeparator" w:id="0">
    <w:p w14:paraId="389B538A" w14:textId="77777777" w:rsidR="00212624" w:rsidRDefault="00212624" w:rsidP="0080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342014"/>
      <w:docPartObj>
        <w:docPartGallery w:val="Page Numbers (Bottom of Page)"/>
        <w:docPartUnique/>
      </w:docPartObj>
    </w:sdtPr>
    <w:sdtEndPr/>
    <w:sdtContent>
      <w:p w14:paraId="3DB86DE1" w14:textId="28E6797B" w:rsidR="009D086D" w:rsidRDefault="009D08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6B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628A35" w14:textId="77777777" w:rsidR="009D086D" w:rsidRDefault="009D08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4603B" w14:textId="77777777" w:rsidR="00212624" w:rsidRDefault="00212624" w:rsidP="00806D88">
      <w:pPr>
        <w:spacing w:after="0" w:line="240" w:lineRule="auto"/>
      </w:pPr>
      <w:r>
        <w:separator/>
      </w:r>
    </w:p>
  </w:footnote>
  <w:footnote w:type="continuationSeparator" w:id="0">
    <w:p w14:paraId="1A2CB0A7" w14:textId="77777777" w:rsidR="00212624" w:rsidRDefault="00212624" w:rsidP="00806D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91EBD"/>
    <w:multiLevelType w:val="hybridMultilevel"/>
    <w:tmpl w:val="50F64922"/>
    <w:lvl w:ilvl="0" w:tplc="0CAEBC7C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E6140"/>
    <w:multiLevelType w:val="hybridMultilevel"/>
    <w:tmpl w:val="F4CCDC84"/>
    <w:lvl w:ilvl="0" w:tplc="7DF4718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E44493"/>
    <w:multiLevelType w:val="hybridMultilevel"/>
    <w:tmpl w:val="4412F124"/>
    <w:lvl w:ilvl="0" w:tplc="3A5C2D5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B133A"/>
    <w:multiLevelType w:val="hybridMultilevel"/>
    <w:tmpl w:val="B16AC8FE"/>
    <w:lvl w:ilvl="0" w:tplc="C6F4F1B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92FA9"/>
    <w:multiLevelType w:val="hybridMultilevel"/>
    <w:tmpl w:val="465213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B94157"/>
    <w:multiLevelType w:val="hybridMultilevel"/>
    <w:tmpl w:val="0F22D9E0"/>
    <w:lvl w:ilvl="0" w:tplc="01C2CE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5D3859"/>
    <w:multiLevelType w:val="hybridMultilevel"/>
    <w:tmpl w:val="34E6DFD2"/>
    <w:lvl w:ilvl="0" w:tplc="0936A53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94141"/>
    <w:multiLevelType w:val="hybridMultilevel"/>
    <w:tmpl w:val="108E65B8"/>
    <w:lvl w:ilvl="0" w:tplc="7DF4718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F67B9"/>
    <w:multiLevelType w:val="hybridMultilevel"/>
    <w:tmpl w:val="016CD62C"/>
    <w:lvl w:ilvl="0" w:tplc="0A0E1474"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1D964C11"/>
    <w:multiLevelType w:val="hybridMultilevel"/>
    <w:tmpl w:val="102CE732"/>
    <w:lvl w:ilvl="0" w:tplc="FC6090B0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B0563"/>
    <w:multiLevelType w:val="hybridMultilevel"/>
    <w:tmpl w:val="FAA644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AA00D5"/>
    <w:multiLevelType w:val="hybridMultilevel"/>
    <w:tmpl w:val="57E096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3343A7E"/>
    <w:multiLevelType w:val="hybridMultilevel"/>
    <w:tmpl w:val="BEC88AE8"/>
    <w:lvl w:ilvl="0" w:tplc="CE485AF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131416"/>
    <w:multiLevelType w:val="hybridMultilevel"/>
    <w:tmpl w:val="92182AB8"/>
    <w:lvl w:ilvl="0" w:tplc="8AE263D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12F3B"/>
    <w:multiLevelType w:val="hybridMultilevel"/>
    <w:tmpl w:val="29946D52"/>
    <w:lvl w:ilvl="0" w:tplc="04090013">
      <w:start w:val="1"/>
      <w:numFmt w:val="arabicAlpha"/>
      <w:lvlText w:val="%1-"/>
      <w:lvlJc w:val="center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1300E04"/>
    <w:multiLevelType w:val="hybridMultilevel"/>
    <w:tmpl w:val="54AA63D6"/>
    <w:lvl w:ilvl="0" w:tplc="91C22C86"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9F20DE"/>
    <w:multiLevelType w:val="hybridMultilevel"/>
    <w:tmpl w:val="5704A378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6742408"/>
    <w:multiLevelType w:val="hybridMultilevel"/>
    <w:tmpl w:val="DBE6AE4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E1230"/>
    <w:multiLevelType w:val="hybridMultilevel"/>
    <w:tmpl w:val="2E164D18"/>
    <w:lvl w:ilvl="0" w:tplc="0280375C">
      <w:start w:val="1"/>
      <w:numFmt w:val="arabicAlpha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BCA484F"/>
    <w:multiLevelType w:val="hybridMultilevel"/>
    <w:tmpl w:val="23E6A4C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7A3AD5"/>
    <w:multiLevelType w:val="hybridMultilevel"/>
    <w:tmpl w:val="FF1694E6"/>
    <w:lvl w:ilvl="0" w:tplc="413269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1A1138"/>
    <w:multiLevelType w:val="hybridMultilevel"/>
    <w:tmpl w:val="685AE1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157EB6"/>
    <w:multiLevelType w:val="hybridMultilevel"/>
    <w:tmpl w:val="C964BB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21147C"/>
    <w:multiLevelType w:val="hybridMultilevel"/>
    <w:tmpl w:val="FDC06892"/>
    <w:lvl w:ilvl="0" w:tplc="7DBC066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A721034"/>
    <w:multiLevelType w:val="hybridMultilevel"/>
    <w:tmpl w:val="7248C9F4"/>
    <w:lvl w:ilvl="0" w:tplc="52A2A09E">
      <w:start w:val="1"/>
      <w:numFmt w:val="arabicAlpha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F557AAF"/>
    <w:multiLevelType w:val="hybridMultilevel"/>
    <w:tmpl w:val="D8E41A92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FAA4E1C"/>
    <w:multiLevelType w:val="hybridMultilevel"/>
    <w:tmpl w:val="084E1420"/>
    <w:lvl w:ilvl="0" w:tplc="91C22C86"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D26069"/>
    <w:multiLevelType w:val="hybridMultilevel"/>
    <w:tmpl w:val="3716A99A"/>
    <w:lvl w:ilvl="0" w:tplc="2CE6D1A4">
      <w:start w:val="1"/>
      <w:numFmt w:val="arabicAlpha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67A2301"/>
    <w:multiLevelType w:val="hybridMultilevel"/>
    <w:tmpl w:val="4A4217B2"/>
    <w:lvl w:ilvl="0" w:tplc="23C8061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8C0069"/>
    <w:multiLevelType w:val="hybridMultilevel"/>
    <w:tmpl w:val="E2BAA49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CC2B63"/>
    <w:multiLevelType w:val="hybridMultilevel"/>
    <w:tmpl w:val="552A9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F8792E"/>
    <w:multiLevelType w:val="hybridMultilevel"/>
    <w:tmpl w:val="CE425470"/>
    <w:lvl w:ilvl="0" w:tplc="7DF4718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6F46C0"/>
    <w:multiLevelType w:val="hybridMultilevel"/>
    <w:tmpl w:val="822C4E14"/>
    <w:lvl w:ilvl="0" w:tplc="7DF4718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4B0216"/>
    <w:multiLevelType w:val="hybridMultilevel"/>
    <w:tmpl w:val="0F22D9E0"/>
    <w:lvl w:ilvl="0" w:tplc="01C2CE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715B96"/>
    <w:multiLevelType w:val="hybridMultilevel"/>
    <w:tmpl w:val="AD82D19A"/>
    <w:lvl w:ilvl="0" w:tplc="6A8A88F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090F4A"/>
    <w:multiLevelType w:val="hybridMultilevel"/>
    <w:tmpl w:val="114E3A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A6D05A1"/>
    <w:multiLevelType w:val="hybridMultilevel"/>
    <w:tmpl w:val="9988A34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17DA6"/>
    <w:multiLevelType w:val="hybridMultilevel"/>
    <w:tmpl w:val="90603120"/>
    <w:lvl w:ilvl="0" w:tplc="85FCB970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35"/>
  </w:num>
  <w:num w:numId="2">
    <w:abstractNumId w:val="15"/>
  </w:num>
  <w:num w:numId="3">
    <w:abstractNumId w:val="21"/>
  </w:num>
  <w:num w:numId="4">
    <w:abstractNumId w:val="36"/>
  </w:num>
  <w:num w:numId="5">
    <w:abstractNumId w:val="10"/>
  </w:num>
  <w:num w:numId="6">
    <w:abstractNumId w:val="17"/>
  </w:num>
  <w:num w:numId="7">
    <w:abstractNumId w:val="19"/>
  </w:num>
  <w:num w:numId="8">
    <w:abstractNumId w:val="30"/>
  </w:num>
  <w:num w:numId="9">
    <w:abstractNumId w:val="26"/>
  </w:num>
  <w:num w:numId="10">
    <w:abstractNumId w:val="4"/>
  </w:num>
  <w:num w:numId="11">
    <w:abstractNumId w:val="29"/>
  </w:num>
  <w:num w:numId="12">
    <w:abstractNumId w:val="11"/>
  </w:num>
  <w:num w:numId="13">
    <w:abstractNumId w:val="22"/>
  </w:num>
  <w:num w:numId="14">
    <w:abstractNumId w:val="37"/>
  </w:num>
  <w:num w:numId="15">
    <w:abstractNumId w:val="8"/>
  </w:num>
  <w:num w:numId="16">
    <w:abstractNumId w:val="28"/>
  </w:num>
  <w:num w:numId="17">
    <w:abstractNumId w:val="9"/>
  </w:num>
  <w:num w:numId="18">
    <w:abstractNumId w:val="18"/>
  </w:num>
  <w:num w:numId="19">
    <w:abstractNumId w:val="27"/>
  </w:num>
  <w:num w:numId="20">
    <w:abstractNumId w:val="24"/>
  </w:num>
  <w:num w:numId="21">
    <w:abstractNumId w:val="2"/>
  </w:num>
  <w:num w:numId="22">
    <w:abstractNumId w:val="34"/>
  </w:num>
  <w:num w:numId="23">
    <w:abstractNumId w:val="3"/>
  </w:num>
  <w:num w:numId="24">
    <w:abstractNumId w:val="6"/>
  </w:num>
  <w:num w:numId="25">
    <w:abstractNumId w:val="13"/>
  </w:num>
  <w:num w:numId="26">
    <w:abstractNumId w:val="33"/>
  </w:num>
  <w:num w:numId="27">
    <w:abstractNumId w:val="20"/>
  </w:num>
  <w:num w:numId="28">
    <w:abstractNumId w:val="0"/>
  </w:num>
  <w:num w:numId="29">
    <w:abstractNumId w:val="12"/>
  </w:num>
  <w:num w:numId="30">
    <w:abstractNumId w:val="31"/>
  </w:num>
  <w:num w:numId="31">
    <w:abstractNumId w:val="23"/>
  </w:num>
  <w:num w:numId="32">
    <w:abstractNumId w:val="32"/>
  </w:num>
  <w:num w:numId="33">
    <w:abstractNumId w:val="7"/>
  </w:num>
  <w:num w:numId="34">
    <w:abstractNumId w:val="1"/>
  </w:num>
  <w:num w:numId="35">
    <w:abstractNumId w:val="14"/>
  </w:num>
  <w:num w:numId="36">
    <w:abstractNumId w:val="25"/>
  </w:num>
  <w:num w:numId="37">
    <w:abstractNumId w:val="16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7E1"/>
    <w:rsid w:val="00003A89"/>
    <w:rsid w:val="00031A19"/>
    <w:rsid w:val="00043D64"/>
    <w:rsid w:val="000566C3"/>
    <w:rsid w:val="00062931"/>
    <w:rsid w:val="00074018"/>
    <w:rsid w:val="000A221C"/>
    <w:rsid w:val="000E183A"/>
    <w:rsid w:val="000F06FC"/>
    <w:rsid w:val="000F22AD"/>
    <w:rsid w:val="00111165"/>
    <w:rsid w:val="001439C8"/>
    <w:rsid w:val="00143B34"/>
    <w:rsid w:val="00182E45"/>
    <w:rsid w:val="00196108"/>
    <w:rsid w:val="001B6C5F"/>
    <w:rsid w:val="00204C9F"/>
    <w:rsid w:val="002072DC"/>
    <w:rsid w:val="00212624"/>
    <w:rsid w:val="002340AC"/>
    <w:rsid w:val="00240560"/>
    <w:rsid w:val="002445AC"/>
    <w:rsid w:val="00246FB4"/>
    <w:rsid w:val="00273750"/>
    <w:rsid w:val="00277131"/>
    <w:rsid w:val="002934C5"/>
    <w:rsid w:val="002941B9"/>
    <w:rsid w:val="00295578"/>
    <w:rsid w:val="00296925"/>
    <w:rsid w:val="002B73C2"/>
    <w:rsid w:val="002C77F6"/>
    <w:rsid w:val="002D6FBB"/>
    <w:rsid w:val="002E0AA3"/>
    <w:rsid w:val="002E722D"/>
    <w:rsid w:val="002F2F7A"/>
    <w:rsid w:val="00327991"/>
    <w:rsid w:val="00331D23"/>
    <w:rsid w:val="00342D8E"/>
    <w:rsid w:val="00374138"/>
    <w:rsid w:val="00374606"/>
    <w:rsid w:val="00385259"/>
    <w:rsid w:val="003852EB"/>
    <w:rsid w:val="00385AA4"/>
    <w:rsid w:val="00391FF3"/>
    <w:rsid w:val="00393E7B"/>
    <w:rsid w:val="00395F42"/>
    <w:rsid w:val="003B3778"/>
    <w:rsid w:val="003B66D6"/>
    <w:rsid w:val="003D2C1A"/>
    <w:rsid w:val="003D63A3"/>
    <w:rsid w:val="003F51D9"/>
    <w:rsid w:val="00412551"/>
    <w:rsid w:val="00417581"/>
    <w:rsid w:val="00435A9F"/>
    <w:rsid w:val="00436668"/>
    <w:rsid w:val="0044025D"/>
    <w:rsid w:val="0044448A"/>
    <w:rsid w:val="004451DD"/>
    <w:rsid w:val="00452A9D"/>
    <w:rsid w:val="00486A09"/>
    <w:rsid w:val="004B390B"/>
    <w:rsid w:val="004D5825"/>
    <w:rsid w:val="004E3A71"/>
    <w:rsid w:val="004F7870"/>
    <w:rsid w:val="00504726"/>
    <w:rsid w:val="005072D0"/>
    <w:rsid w:val="00512AA9"/>
    <w:rsid w:val="005146D3"/>
    <w:rsid w:val="00532C2E"/>
    <w:rsid w:val="00573225"/>
    <w:rsid w:val="005874A7"/>
    <w:rsid w:val="005E3336"/>
    <w:rsid w:val="005F4DCA"/>
    <w:rsid w:val="0060227A"/>
    <w:rsid w:val="006267E1"/>
    <w:rsid w:val="00640C73"/>
    <w:rsid w:val="00666B01"/>
    <w:rsid w:val="00683C41"/>
    <w:rsid w:val="006936E6"/>
    <w:rsid w:val="006A377A"/>
    <w:rsid w:val="006D0879"/>
    <w:rsid w:val="006E0B21"/>
    <w:rsid w:val="006E6E8C"/>
    <w:rsid w:val="00733653"/>
    <w:rsid w:val="007345F6"/>
    <w:rsid w:val="0073661C"/>
    <w:rsid w:val="007642FD"/>
    <w:rsid w:val="007729DA"/>
    <w:rsid w:val="007917F7"/>
    <w:rsid w:val="007B4875"/>
    <w:rsid w:val="007D1D37"/>
    <w:rsid w:val="007D2193"/>
    <w:rsid w:val="007D2EAD"/>
    <w:rsid w:val="007D621C"/>
    <w:rsid w:val="007E3D77"/>
    <w:rsid w:val="008003F2"/>
    <w:rsid w:val="0080585E"/>
    <w:rsid w:val="00806D88"/>
    <w:rsid w:val="00817489"/>
    <w:rsid w:val="00817A2F"/>
    <w:rsid w:val="008231A4"/>
    <w:rsid w:val="00877959"/>
    <w:rsid w:val="008A408E"/>
    <w:rsid w:val="008E134F"/>
    <w:rsid w:val="008F39E0"/>
    <w:rsid w:val="00905E4A"/>
    <w:rsid w:val="009078D1"/>
    <w:rsid w:val="0092620B"/>
    <w:rsid w:val="0092633E"/>
    <w:rsid w:val="00942533"/>
    <w:rsid w:val="00953E7C"/>
    <w:rsid w:val="00962F9E"/>
    <w:rsid w:val="00980515"/>
    <w:rsid w:val="009822FB"/>
    <w:rsid w:val="009848C5"/>
    <w:rsid w:val="009A57FB"/>
    <w:rsid w:val="009C682F"/>
    <w:rsid w:val="009D086D"/>
    <w:rsid w:val="00A01951"/>
    <w:rsid w:val="00A31AFF"/>
    <w:rsid w:val="00A3229D"/>
    <w:rsid w:val="00A41124"/>
    <w:rsid w:val="00A5569B"/>
    <w:rsid w:val="00AA139B"/>
    <w:rsid w:val="00AB7949"/>
    <w:rsid w:val="00AC1365"/>
    <w:rsid w:val="00AD332A"/>
    <w:rsid w:val="00AE3BA3"/>
    <w:rsid w:val="00AF7847"/>
    <w:rsid w:val="00B07A49"/>
    <w:rsid w:val="00B4165E"/>
    <w:rsid w:val="00B52694"/>
    <w:rsid w:val="00B80980"/>
    <w:rsid w:val="00B8344C"/>
    <w:rsid w:val="00B86919"/>
    <w:rsid w:val="00B86CBA"/>
    <w:rsid w:val="00BA1B6F"/>
    <w:rsid w:val="00BB4F59"/>
    <w:rsid w:val="00BC5EEA"/>
    <w:rsid w:val="00BE5758"/>
    <w:rsid w:val="00C03FDD"/>
    <w:rsid w:val="00C05695"/>
    <w:rsid w:val="00C1127A"/>
    <w:rsid w:val="00C16A0A"/>
    <w:rsid w:val="00C259C9"/>
    <w:rsid w:val="00C408AC"/>
    <w:rsid w:val="00C55770"/>
    <w:rsid w:val="00C769D1"/>
    <w:rsid w:val="00C779DC"/>
    <w:rsid w:val="00C77F64"/>
    <w:rsid w:val="00C8045A"/>
    <w:rsid w:val="00C81FC0"/>
    <w:rsid w:val="00C90017"/>
    <w:rsid w:val="00C909A7"/>
    <w:rsid w:val="00CA0C34"/>
    <w:rsid w:val="00CA18CD"/>
    <w:rsid w:val="00CF70A8"/>
    <w:rsid w:val="00D25CB5"/>
    <w:rsid w:val="00D37D94"/>
    <w:rsid w:val="00D44D36"/>
    <w:rsid w:val="00D66B5C"/>
    <w:rsid w:val="00D96057"/>
    <w:rsid w:val="00DD1A5D"/>
    <w:rsid w:val="00E155F3"/>
    <w:rsid w:val="00E23CBC"/>
    <w:rsid w:val="00E3185F"/>
    <w:rsid w:val="00E32D99"/>
    <w:rsid w:val="00E3357E"/>
    <w:rsid w:val="00E44912"/>
    <w:rsid w:val="00E5536B"/>
    <w:rsid w:val="00E65B1B"/>
    <w:rsid w:val="00E67D35"/>
    <w:rsid w:val="00E876D2"/>
    <w:rsid w:val="00ED4010"/>
    <w:rsid w:val="00EE5EA0"/>
    <w:rsid w:val="00EE6102"/>
    <w:rsid w:val="00EF0395"/>
    <w:rsid w:val="00EF1C08"/>
    <w:rsid w:val="00F47E0F"/>
    <w:rsid w:val="00F96148"/>
    <w:rsid w:val="00FB01A2"/>
    <w:rsid w:val="00FD3F3D"/>
    <w:rsid w:val="00FE381D"/>
    <w:rsid w:val="00FE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5A2C77"/>
  <w15:docId w15:val="{F3992128-6EE8-4551-B1D3-3BF0CA02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7E1"/>
    <w:pPr>
      <w:ind w:left="720"/>
      <w:contextualSpacing/>
    </w:pPr>
  </w:style>
  <w:style w:type="table" w:styleId="TableGrid">
    <w:name w:val="Table Grid"/>
    <w:basedOn w:val="TableNormal"/>
    <w:uiPriority w:val="59"/>
    <w:rsid w:val="0062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2C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2C1A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rsid w:val="003D63A3"/>
  </w:style>
  <w:style w:type="character" w:styleId="CommentReference">
    <w:name w:val="annotation reference"/>
    <w:basedOn w:val="DefaultParagraphFont"/>
    <w:uiPriority w:val="99"/>
    <w:semiHidden/>
    <w:unhideWhenUsed/>
    <w:rsid w:val="00E65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B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B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D88"/>
  </w:style>
  <w:style w:type="paragraph" w:styleId="Footer">
    <w:name w:val="footer"/>
    <w:basedOn w:val="Normal"/>
    <w:link w:val="FooterChar"/>
    <w:uiPriority w:val="99"/>
    <w:unhideWhenUsed/>
    <w:rsid w:val="0080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7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0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0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95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5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9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14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1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5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7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9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38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5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5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50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67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388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8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ST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mart Technology</cp:lastModifiedBy>
  <cp:revision>8</cp:revision>
  <cp:lastPrinted>2017-07-23T09:31:00Z</cp:lastPrinted>
  <dcterms:created xsi:type="dcterms:W3CDTF">2020-05-09T17:54:00Z</dcterms:created>
  <dcterms:modified xsi:type="dcterms:W3CDTF">2020-05-11T18:56:00Z</dcterms:modified>
</cp:coreProperties>
</file>